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A6F8D" w14:textId="2101F452" w:rsidR="006B53F5" w:rsidRDefault="006B53F5" w:rsidP="00114B50">
      <w:pPr>
        <w:pStyle w:val="NormalWeb"/>
        <w:spacing w:before="0" w:beforeAutospacing="0" w:after="0" w:afterAutospacing="0"/>
        <w:jc w:val="center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Supplementary file 1</w:t>
      </w:r>
      <w:r w:rsidRPr="00CF00E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. Mouse information used in the recording of the training and test videos</w:t>
      </w:r>
    </w:p>
    <w:p w14:paraId="6306B2B9" w14:textId="77777777" w:rsidR="00114B50" w:rsidRPr="00114B50" w:rsidRDefault="00114B50" w:rsidP="00114B50">
      <w:pPr>
        <w:pStyle w:val="NormalWeb"/>
        <w:spacing w:before="0" w:beforeAutospacing="0" w:after="0" w:afterAutospacing="0"/>
        <w:jc w:val="center"/>
        <w:rPr>
          <w:rFonts w:ascii="Arial" w:hAnsi="Arial" w:cs="Arial"/>
          <w:sz w:val="22"/>
          <w:szCs w:val="22"/>
        </w:rPr>
      </w:pPr>
    </w:p>
    <w:tbl>
      <w:tblPr>
        <w:tblW w:w="61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4"/>
        <w:gridCol w:w="1255"/>
        <w:gridCol w:w="1178"/>
        <w:gridCol w:w="578"/>
        <w:gridCol w:w="879"/>
        <w:gridCol w:w="996"/>
      </w:tblGrid>
      <w:tr w:rsidR="006B53F5" w:rsidRPr="00CF00E3" w14:paraId="1B018D99" w14:textId="77777777" w:rsidTr="0056240A">
        <w:trPr>
          <w:trHeight w:val="423"/>
          <w:jc w:val="center"/>
        </w:trPr>
        <w:tc>
          <w:tcPr>
            <w:tcW w:w="12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465D93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Video No.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8092DE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Mouse No.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8F068B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Injection site (nape)</w:t>
            </w:r>
          </w:p>
        </w:tc>
        <w:tc>
          <w:tcPr>
            <w:tcW w:w="5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FAEFAA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Sex</w:t>
            </w:r>
          </w:p>
        </w:tc>
        <w:tc>
          <w:tcPr>
            <w:tcW w:w="8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C93F8D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Weight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97C231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Age</w:t>
            </w:r>
          </w:p>
        </w:tc>
      </w:tr>
      <w:tr w:rsidR="006B53F5" w:rsidRPr="00CF00E3" w14:paraId="177CFFB3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A1D81D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CEC867C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1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F0147F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1</w:t>
            </w:r>
          </w:p>
        </w:tc>
        <w:tc>
          <w:tcPr>
            <w:tcW w:w="5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D4F10A0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D3D7E59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0.6g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250D53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8-12 week</w:t>
            </w:r>
          </w:p>
        </w:tc>
      </w:tr>
      <w:tr w:rsidR="006B53F5" w:rsidRPr="00CF00E3" w14:paraId="216C15B4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6A21A3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F99391D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30F1A4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4B2EDD5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F5AC244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DBAC41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0BA4D59E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8956EF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1D8DFAD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09A2F3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4BD1979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586FE96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E1B335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572B90C2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A3CE50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02EAA95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52CF9A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8F306A3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E525DD3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E653DA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35D23123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5D5604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5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0B9B4BD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5795F8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E2126BB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8D7B364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1.1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09ECE7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5202A603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B3CFAC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32F006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2ED74A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062C2A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D931E2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5B70C9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6BF0405F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A79682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45D5C4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268032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10B649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2DEA3C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7FBFDD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32F17BC2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E27A77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810E1B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070AC9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3586DB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833E1F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F31ECD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63DE7994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25A0C8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9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961AA8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897E90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C94ADB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24986CD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3.3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C55F1C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4899EF68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EB1CBF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BAC081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77C4AA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C0A99C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37CF9D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24A34F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7571AEA6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823D39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73A8BF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1D7696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5B321C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9E18F1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2F94F2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60F5FD92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4612FD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5330FB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8AC215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44829C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537290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5EDA9F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5BE0A62B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0DB4E3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3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0E1430E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D63AB6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975506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A59939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1.2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F41BF1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6244DAAC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53B39C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1E4868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CC845D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FEC1AB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58ADD1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10E598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4CF2B7CB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85EC41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C51F13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461536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A89561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777F21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550D7A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5C16FB10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81C29C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13A8AD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3AABB3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D9A401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759A1F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A67659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6FDB3A3B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AA80A2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7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015AF4D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F2FEE8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729CD44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9B49261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1.4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6063A3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369FD046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55D75A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338385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494766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451C33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57AC04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6EE6FA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4481E709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05E3E6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04B98E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4F75F8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6D8ED4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0D056D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95F917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301F92AD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890B87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8C09EB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6547FA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86FFDC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12840B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609421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0C3D10F4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4AC4C6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D6BB62C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389272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D56FECC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79BAB6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5.2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FCD9D1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47C8B13B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C01505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F31304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2D751E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F2D2B2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89C57D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6A298D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114A51C8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44084F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FFC3C6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064D30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CBDE23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15CB4A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24C947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61115033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3026D7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4F075C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DA14A3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567E3E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35DFE0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DA5590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1D7CCD1D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3E9B07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5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CE47F7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ABA248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37D4593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7E2F2B2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5.5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8550E3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13998EDF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D5914C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34008E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06094C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9F8DEA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1413A9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432971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632190D5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0ACB0B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1C2A29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8A0D1B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25B713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ED2DE4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06636F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348CD38E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BE30CB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62A76D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BDC59B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52B050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42C135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FAE76C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0B7C8430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9CC6B5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9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7FBDBF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9F1C1E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4069748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BE68870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1.5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0CFE17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02D248E4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E7D205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70E694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4A90A9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9C7584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5525CB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97923E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438C1318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4309AD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D70A31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AECA33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8FDC8B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0CAE6A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8C0442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1746A3E2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C5659E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D85FCE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E009A0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DE03E9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48E8BF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15BED5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07D0C6F3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09D8EB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3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0D3623F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6CF189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7B0F48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A05F009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7.8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D64990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54205736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6CFD24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383601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7C9BCE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7206B3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77EB33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86EC33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5F6CB73F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BEA807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410695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A66DA7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C96C40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4A78CA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08B74B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2CAD0D6E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BEE797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C787C9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B1147E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6C03F5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E0B435" w14:textId="77777777" w:rsidR="006B53F5" w:rsidRPr="00CF00E3" w:rsidRDefault="006B53F5" w:rsidP="0056240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6E25CD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756B5396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E8F447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7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F00DED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53178A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6BAC5D3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M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440E71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5.9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EAAFE8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3A0981A3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728885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EC26DE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9BD03E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Lef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9099D7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6A933D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9F6599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1194D7FD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BF2927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9A75F6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AC526F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E32DA9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5B9539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7863AD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B53F5" w:rsidRPr="00CF00E3" w14:paraId="00BAD882" w14:textId="77777777" w:rsidTr="0056240A">
        <w:trPr>
          <w:trHeight w:val="219"/>
          <w:jc w:val="center"/>
        </w:trPr>
        <w:tc>
          <w:tcPr>
            <w:tcW w:w="1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2ECD38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839BB0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F86734" w14:textId="77777777" w:rsidR="006B53F5" w:rsidRPr="00CF00E3" w:rsidRDefault="006B53F5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Right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9C45E6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328D41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61C477" w14:textId="77777777" w:rsidR="006B53F5" w:rsidRPr="00CF00E3" w:rsidRDefault="006B53F5" w:rsidP="0056240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47877A55" w14:textId="77777777" w:rsidR="006C772C" w:rsidRDefault="006C772C" w:rsidP="00114B50"/>
    <w:sectPr w:rsidR="006C7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72C"/>
    <w:rsid w:val="00114B50"/>
    <w:rsid w:val="006B53F5"/>
    <w:rsid w:val="006C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0AD73"/>
  <w15:chartTrackingRefBased/>
  <w15:docId w15:val="{93DBCA0D-890F-407D-A1F5-CED54D047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B53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sheng Yu</dc:creator>
  <cp:keywords/>
  <dc:description/>
  <cp:lastModifiedBy>Luo, Wenqin</cp:lastModifiedBy>
  <cp:revision>3</cp:revision>
  <dcterms:created xsi:type="dcterms:W3CDTF">2022-12-02T02:57:00Z</dcterms:created>
  <dcterms:modified xsi:type="dcterms:W3CDTF">2022-12-06T01:36:00Z</dcterms:modified>
</cp:coreProperties>
</file>